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de-D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de-DE"/>
        </w:rPr>
        <w:t>S7 Table.</w:t>
      </w:r>
      <w:r>
        <w:rPr>
          <w:rFonts w:cs="Times New Roman" w:ascii="Times New Roman" w:hAnsi="Times New Roman"/>
          <w:color w:val="000000"/>
          <w:sz w:val="24"/>
          <w:szCs w:val="24"/>
          <w:lang w:eastAsia="de-DE"/>
        </w:rPr>
        <w:t xml:space="preserve"> Protein identifications and abundance ratios in response to hypoxia in the gills of the flounder. Note that the log2 transforme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de-DE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eastAsia="de-DE"/>
        </w:rPr>
        <w:t>-values have not been corrected for multiple compariso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de-DE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de-DE"/>
        </w:rPr>
      </w:r>
    </w:p>
    <w:tbl>
      <w:tblPr>
        <w:tblW w:w="1504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7"/>
        <w:gridCol w:w="1603"/>
        <w:gridCol w:w="850"/>
        <w:gridCol w:w="567"/>
        <w:gridCol w:w="640"/>
        <w:gridCol w:w="567"/>
        <w:gridCol w:w="680"/>
        <w:gridCol w:w="567"/>
        <w:gridCol w:w="1134"/>
        <w:gridCol w:w="1232"/>
        <w:gridCol w:w="851"/>
        <w:gridCol w:w="1247"/>
        <w:gridCol w:w="1191"/>
        <w:gridCol w:w="1247"/>
        <w:gridCol w:w="1418"/>
      </w:tblGrid>
      <w:tr>
        <w:trPr>
          <w:trHeight w:val="656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Reg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(ratio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val="en-US" w:eastAsia="de-DE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17805</wp:posOffset>
                      </wp:positionH>
                      <wp:positionV relativeFrom="paragraph">
                        <wp:posOffset>127000</wp:posOffset>
                      </wp:positionV>
                      <wp:extent cx="635" cy="152400"/>
                      <wp:effectExtent l="0" t="0" r="0" b="0"/>
                      <wp:wrapNone/>
                      <wp:docPr id="1" name="AutoShape 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AutoShape 30" stroked="t" o:allowincell="t" style="position:absolute;margin-left:17.15pt;margin-top:10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124460</wp:posOffset>
                      </wp:positionV>
                      <wp:extent cx="635" cy="152400"/>
                      <wp:effectExtent l="0" t="0" r="0" b="0"/>
                      <wp:wrapNone/>
                      <wp:docPr id="2" name="AutoShape 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31" stroked="t" o:allowincell="t" style="position:absolute;margin-left:54.4pt;margin-top:9.8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U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Down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Protein na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Protein 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Spo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I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Mr (kD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p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Gel Mr (kD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Gel p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Mean: Normoxia/   Hypoxi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(T-test; Bonferron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(log2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Functio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Identified in UniProtKB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Identified in transcripto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Accession number</w:t>
            </w:r>
          </w:p>
        </w:tc>
      </w:tr>
      <w:tr>
        <w:trPr>
          <w:trHeight w:val="525" w:hRule="atLeast"/>
        </w:trPr>
        <w:tc>
          <w:tcPr>
            <w:tcW w:w="124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eastAsia="de-DE"/>
              </w:rPr>
              <w:t>Reference</w:t>
            </w:r>
          </w:p>
        </w:tc>
        <w:tc>
          <w:tcPr>
            <w:tcW w:w="160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glyceraldehyde-3-phosphate dehydrogenase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GAPDH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2</w:t>
            </w:r>
          </w:p>
        </w:tc>
        <w:tc>
          <w:tcPr>
            <w:tcW w:w="6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36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6.2</w:t>
            </w:r>
          </w:p>
        </w:tc>
        <w:tc>
          <w:tcPr>
            <w:tcW w:w="6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48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.65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</w:r>
          </w:p>
        </w:tc>
        <w:tc>
          <w:tcPr>
            <w:tcW w:w="123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</w:r>
          </w:p>
        </w:tc>
        <w:tc>
          <w:tcPr>
            <w:tcW w:w="124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energy metabolism</w:t>
            </w:r>
          </w:p>
        </w:tc>
        <w:tc>
          <w:tcPr>
            <w:tcW w:w="119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no</w:t>
            </w:r>
          </w:p>
        </w:tc>
        <w:tc>
          <w:tcPr>
            <w:tcW w:w="124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yes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ACF35053</w:t>
            </w:r>
          </w:p>
        </w:tc>
      </w:tr>
      <w:tr>
        <w:trPr>
          <w:trHeight w:val="45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0" distR="114935" simplePos="0" locked="0" layoutInCell="1" allowOverlap="1" relativeHeight="5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-42545</wp:posOffset>
                      </wp:positionV>
                      <wp:extent cx="635" cy="152400"/>
                      <wp:effectExtent l="0" t="0" r="0" b="0"/>
                      <wp:wrapNone/>
                      <wp:docPr id="3" name="AutoShape 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45" stroked="t" o:allowincell="t" style="position:absolute;margin-left:0pt;margin-top:-2.25pt;width:0pt;height:0pt;mso-position-horizontal:lef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2.5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filamin B-lik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Fln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47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10.8± 1.9   27.0± 0.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00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cytoskeleto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XP_005453685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 w:eastAsia="de-DE"/>
              </w:rPr>
              <mc:AlternateContent>
                <mc:Choice Requires="wps">
                  <w:drawing>
                    <wp:anchor behindDoc="0" distT="0" distB="0" distL="0" distR="114935" simplePos="0" locked="0" layoutInCell="1" allowOverlap="1" relativeHeight="4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118745</wp:posOffset>
                      </wp:positionV>
                      <wp:extent cx="635" cy="152400"/>
                      <wp:effectExtent l="0" t="0" r="0" b="0"/>
                      <wp:wrapNone/>
                      <wp:docPr id="4" name="AutoShape 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43" stroked="t" o:allowincell="t" style="position:absolute;margin-left:0pt;margin-top:9.35pt;width:0pt;height:0pt;mso-position-horizontal:lef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2.2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Willebrand factor A domain-containing protein 5A-lik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vWF5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3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67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6.1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9.9± 3.35 22.2± 5.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00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053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lang w:eastAsia="de-DE"/>
              </w:rPr>
              <w:t>hemostasi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XP_004075971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0" distR="114935" simplePos="0" locked="0" layoutInCell="1" allowOverlap="1" relativeHeight="16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-25400</wp:posOffset>
                      </wp:positionV>
                      <wp:extent cx="635" cy="152400"/>
                      <wp:effectExtent l="0" t="0" r="0" b="0"/>
                      <wp:wrapNone/>
                      <wp:docPr id="5" name="AutoShape 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44" stroked="t" o:allowincell="t" style="position:absolute;margin-left:0pt;margin-top:-0.5pt;width:0pt;height:0pt;mso-position-horizontal:lef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2.0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enolase α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Enoα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4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6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39.4±1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9.7± 3.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1.7 x 10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eastAsia="de-DE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08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energy metabolism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NP_997887</w:t>
            </w:r>
          </w:p>
        </w:tc>
      </w:tr>
      <w:tr>
        <w:trPr>
          <w:trHeight w:val="30" w:hRule="atLeast"/>
        </w:trPr>
        <w:tc>
          <w:tcPr>
            <w:tcW w:w="124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0" distR="114935" simplePos="0" locked="0" layoutInCell="1" allowOverlap="1" relativeHeight="6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26670</wp:posOffset>
                      </wp:positionV>
                      <wp:extent cx="635" cy="152400"/>
                      <wp:effectExtent l="0" t="0" r="0" b="0"/>
                      <wp:wrapNone/>
                      <wp:docPr id="6" name="AutoShape 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46" stroked="t" o:allowincell="t" style="position:absolute;margin-left:0pt;margin-top:2.1pt;width:0pt;height:0pt;mso-position-horizontal:lef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65</w:t>
            </w:r>
          </w:p>
        </w:tc>
        <w:tc>
          <w:tcPr>
            <w:tcW w:w="160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heat shock protein 70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Hsp70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30</w:t>
            </w:r>
          </w:p>
        </w:tc>
        <w:tc>
          <w:tcPr>
            <w:tcW w:w="6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71.1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.3</w:t>
            </w:r>
          </w:p>
        </w:tc>
        <w:tc>
          <w:tcPr>
            <w:tcW w:w="6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69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.5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95.7± 7.1   73.1± 8.3</w:t>
            </w:r>
          </w:p>
        </w:tc>
        <w:tc>
          <w:tcPr>
            <w:tcW w:w="123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0002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0434</w:t>
            </w:r>
          </w:p>
        </w:tc>
        <w:tc>
          <w:tcPr>
            <w:tcW w:w="124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molecular chaperone</w:t>
            </w:r>
          </w:p>
        </w:tc>
        <w:tc>
          <w:tcPr>
            <w:tcW w:w="119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yes</w:t>
            </w:r>
          </w:p>
        </w:tc>
        <w:tc>
          <w:tcPr>
            <w:tcW w:w="124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yes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AAC33859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0" distR="114935" simplePos="0" locked="0" layoutInCell="1" allowOverlap="1" relativeHeight="15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50165</wp:posOffset>
                      </wp:positionV>
                      <wp:extent cx="635" cy="152400"/>
                      <wp:effectExtent l="0" t="0" r="0" b="0"/>
                      <wp:wrapNone/>
                      <wp:docPr id="7" name="AutoShape 2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39" stroked="t" o:allowincell="t" style="position:absolute;margin-left:0pt;margin-top:3.95pt;width:0pt;height:0pt;mso-position-horizontal:lef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5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transferrin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Tf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11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74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6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203.3± 6.2   104.7± 0.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4.8 x 10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eastAsia="de-DE"/>
              </w:rPr>
              <w:t>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000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ferric iron bindin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AF33233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0" distR="114935" simplePos="0" locked="0" layoutInCell="1" allowOverlap="1" relativeHeight="14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39370</wp:posOffset>
                      </wp:positionV>
                      <wp:extent cx="635" cy="152400"/>
                      <wp:effectExtent l="0" t="0" r="0" b="0"/>
                      <wp:wrapNone/>
                      <wp:docPr id="8" name="AutoShape 2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38" stroked="t" o:allowincell="t" style="position:absolute;margin-left:0pt;margin-top:3.1pt;width:0pt;height:0pt;mso-position-horizontal:lef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proteasome subun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β type-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SM β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9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22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6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12.2± 1.3     6.0± 2.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0.02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04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protein degradatio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ACO09331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0" distR="114935" simplePos="0" locked="0" layoutInCell="1" allowOverlap="1" relativeHeight="13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-28575</wp:posOffset>
                      </wp:positionV>
                      <wp:extent cx="635" cy="152400"/>
                      <wp:effectExtent l="0" t="0" r="0" b="0"/>
                      <wp:wrapNone/>
                      <wp:docPr id="9" name="AutoShape 2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40" stroked="t" o:allowincell="t" style="position:absolute;margin-left:0pt;margin-top:-0.5pt;width:0pt;height:0pt;mso-position-horizontal:lef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4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transferrin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Tf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11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74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6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33.1± 5.5    15.1± 0.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00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0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ferric iron bindin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AAF33233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0" distR="114935" simplePos="0" locked="0" layoutInCell="1" allowOverlap="1" relativeHeight="12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-14605</wp:posOffset>
                      </wp:positionV>
                      <wp:extent cx="635" cy="152400"/>
                      <wp:effectExtent l="0" t="0" r="0" b="0"/>
                      <wp:wrapNone/>
                      <wp:docPr id="10" name="AutoShape 2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37" stroked="t" o:allowincell="t" style="position:absolute;margin-left:0pt;margin-top:-0.5pt;width:0pt;height:0pt;mso-position-horizontal:lef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3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apolipo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Apo I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9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28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154.3± 28.3   56.0± 3.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4.9 x 10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eastAsia="de-DE"/>
              </w:rPr>
              <w:t>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008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lipid metabolism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ADV03093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0" distR="114935" simplePos="0" locked="0" layoutInCell="1" allowOverlap="1" relativeHeight="7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-1905</wp:posOffset>
                      </wp:positionV>
                      <wp:extent cx="635" cy="152400"/>
                      <wp:effectExtent l="0" t="0" r="0" b="0"/>
                      <wp:wrapNone/>
                      <wp:docPr id="11" name="AutoShape 2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36" stroked="t" o:allowincell="t" style="position:absolute;margin-left:0pt;margin-top:-0.15pt;width:0pt;height:0pt;mso-position-horizontal:lef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3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apolipo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Apo 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9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28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135.7± 57.1   48.2± 14.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7.1 x 10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eastAsia="de-DE"/>
              </w:rPr>
              <w:t>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098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lipid metabolism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ADV03093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0" distR="114935" simplePos="0" locked="0" layoutInCell="1" allowOverlap="1" relativeHeight="11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4445</wp:posOffset>
                      </wp:positionV>
                      <wp:extent cx="635" cy="152400"/>
                      <wp:effectExtent l="0" t="0" r="0" b="0"/>
                      <wp:wrapNone/>
                      <wp:docPr id="12" name="AutoShape 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47" stroked="t" o:allowincell="t" style="position:absolute;margin-left:0pt;margin-top:0.35pt;width:0pt;height:0pt;mso-position-horizontal:lef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3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actin β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β-Ac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6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41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42.1± 1.5   13.0± 4.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0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000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cytoskeleto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AAF63665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-33020</wp:posOffset>
                      </wp:positionV>
                      <wp:extent cx="635" cy="152400"/>
                      <wp:effectExtent l="0" t="0" r="0" b="0"/>
                      <wp:wrapNone/>
                      <wp:docPr id="13" name="AutoShape 2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41" stroked="t" o:allowincell="t" style="position:absolute;margin-left:4.1pt;margin-top:-0.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lang w:val="en-US" w:eastAsia="en-US"/>
              </w:rPr>
              <w:t>0.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apolipo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Apo 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8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28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sz w:val="18"/>
              </w:rPr>
              <w:t>172.2± 14.1   51.7±4.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2.1 x 10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  <w:lang w:eastAsia="de-DE"/>
              </w:rPr>
              <w:t>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00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lipid metabolism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ADV03093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61595</wp:posOffset>
                      </wp:positionH>
                      <wp:positionV relativeFrom="paragraph">
                        <wp:posOffset>-26670</wp:posOffset>
                      </wp:positionV>
                      <wp:extent cx="635" cy="152400"/>
                      <wp:effectExtent l="0" t="0" r="0" b="0"/>
                      <wp:wrapNone/>
                      <wp:docPr id="14" name="AutoShape 2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28" stroked="t" o:allowincell="t" style="position:absolute;margin-left:4.85pt;margin-top:-0.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8"/>
              </w:rPr>
              <w:t>0.1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periplak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Pp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8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2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5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sz w:val="18"/>
              </w:rPr>
              <w:t>15.7± 2.0   2.9± 2.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0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ytoskeleto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XM_005462862</w:t>
            </w:r>
          </w:p>
        </w:tc>
      </w:tr>
      <w:tr>
        <w:trPr>
          <w:trHeight w:val="510" w:hRule="atLeast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mc:AlternateContent>
                <mc:Choice Requires="wps">
                  <w:drawing>
                    <wp:anchor behindDoc="0" distT="0" distB="0" distL="0" distR="114935" simplePos="0" locked="0" layoutInCell="1" allowOverlap="1" relativeHeight="8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-8255</wp:posOffset>
                      </wp:positionV>
                      <wp:extent cx="635" cy="152400"/>
                      <wp:effectExtent l="0" t="0" r="0" b="0"/>
                      <wp:wrapNone/>
                      <wp:docPr id="15" name="AutoShape 2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22" stroked="t" o:allowincell="t" style="position:absolute;margin-left:0pt;margin-top:-0.5pt;width:0pt;height:0pt;mso-position-horizontal:lef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1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proteasome subun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α type-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SM α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8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27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6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35.3± 3.1   4.8± 4.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0.001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protein de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lang w:eastAsia="de-DE"/>
              </w:rPr>
              <w:t>grad</w:t>
            </w: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atio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de-DE"/>
              </w:rPr>
              <w:t>ACQ58552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14:13:00Z</dcterms:created>
  <dc:creator>Thorsten</dc:creator>
  <dc:description/>
  <cp:keywords/>
  <dc:language>en-US</dc:language>
  <cp:lastModifiedBy>Thorsten Burmester</cp:lastModifiedBy>
  <dcterms:modified xsi:type="dcterms:W3CDTF">2015-07-29T10:53:00Z</dcterms:modified>
  <cp:revision>14</cp:revision>
  <dc:subject/>
  <dc:title>S1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